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66AAC" w14:textId="53CDC25F" w:rsidR="00972458" w:rsidRDefault="00972458" w:rsidP="00972458">
      <w:pPr>
        <w:spacing w:line="360" w:lineRule="auto"/>
        <w:jc w:val="both"/>
        <w:rPr>
          <w:b/>
        </w:rPr>
      </w:pPr>
      <w:r>
        <w:rPr>
          <w:b/>
        </w:rPr>
        <w:t xml:space="preserve">Table </w:t>
      </w:r>
      <w:r w:rsidR="00B60EC6">
        <w:rPr>
          <w:b/>
        </w:rPr>
        <w:t>S</w:t>
      </w:r>
      <w:r>
        <w:rPr>
          <w:b/>
        </w:rPr>
        <w:t xml:space="preserve">1: </w:t>
      </w:r>
      <w:r>
        <w:rPr>
          <w:b/>
          <w:i/>
        </w:rPr>
        <w:t>Saccharomyces cerevisiae</w:t>
      </w:r>
      <w:r>
        <w:rPr>
          <w:b/>
        </w:rPr>
        <w:t xml:space="preserve"> strains</w:t>
      </w:r>
    </w:p>
    <w:p w14:paraId="22A71FC7" w14:textId="77777777" w:rsidR="00972458" w:rsidRDefault="00972458" w:rsidP="00972458">
      <w:pPr>
        <w:spacing w:line="360" w:lineRule="auto"/>
        <w:jc w:val="both"/>
        <w:rPr>
          <w:rFonts w:ascii="Helvetica Neue" w:eastAsia="Helvetica Neue" w:hAnsi="Helvetica Neue" w:cs="Helvetica Neue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778"/>
        <w:gridCol w:w="6017"/>
      </w:tblGrid>
      <w:tr w:rsidR="00972458" w14:paraId="041A2A6A" w14:textId="77777777" w:rsidTr="008B5E74">
        <w:trPr>
          <w:trHeight w:val="285"/>
        </w:trPr>
        <w:tc>
          <w:tcPr>
            <w:tcW w:w="123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AE03A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 xml:space="preserve">Strain n 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8B6C3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Background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81854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24"/>
                <w:szCs w:val="24"/>
              </w:rPr>
              <w:t>Genotype</w:t>
            </w:r>
          </w:p>
        </w:tc>
      </w:tr>
      <w:tr w:rsidR="00972458" w14:paraId="4FB3AC1C" w14:textId="77777777" w:rsidTr="008B5E74">
        <w:trPr>
          <w:trHeight w:val="1035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9DB34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33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B4AA9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BF71C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657DF7AD" w14:textId="77777777" w:rsidTr="008B5E74">
        <w:trPr>
          <w:trHeight w:val="1275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E9E31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39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7867C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EFDDD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lph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20CA33E5" w14:textId="77777777" w:rsidTr="008B5E74">
        <w:trPr>
          <w:trHeight w:val="858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3935F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378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97017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DEE43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-101</w:t>
            </w:r>
          </w:p>
        </w:tc>
      </w:tr>
      <w:tr w:rsidR="00972458" w14:paraId="41828AB2" w14:textId="77777777" w:rsidTr="008B5E74">
        <w:trPr>
          <w:trHeight w:val="835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58A79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40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DF2DE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AD6E2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-101</w:t>
            </w:r>
          </w:p>
        </w:tc>
      </w:tr>
      <w:tr w:rsidR="00972458" w14:paraId="13F398AB" w14:textId="77777777" w:rsidTr="008B5E74">
        <w:trPr>
          <w:trHeight w:val="525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FAC66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94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5A7D0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BY4741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3997A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RFA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:HphMX</w:t>
            </w:r>
            <w:proofErr w:type="spellEnd"/>
            <w:proofErr w:type="gramEnd"/>
          </w:p>
        </w:tc>
      </w:tr>
      <w:tr w:rsidR="00972458" w14:paraId="40E805FE" w14:textId="77777777" w:rsidTr="008B5E74">
        <w:trPr>
          <w:trHeight w:val="780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48635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16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D4792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BY4741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F54E1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RFA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:HphMX</w:t>
            </w:r>
            <w:proofErr w:type="spellEnd"/>
            <w:proofErr w:type="gramEnd"/>
          </w:p>
        </w:tc>
      </w:tr>
      <w:tr w:rsidR="00972458" w14:paraId="784D7BC6" w14:textId="77777777" w:rsidTr="008B5E74">
        <w:trPr>
          <w:trHeight w:val="780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ABB57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8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1B8D3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BY4741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C1D50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RFA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:HphMX</w:t>
            </w:r>
            <w:proofErr w:type="spellEnd"/>
            <w:proofErr w:type="gramEnd"/>
          </w:p>
        </w:tc>
      </w:tr>
      <w:tr w:rsidR="00972458" w14:paraId="24C13AA6" w14:textId="77777777" w:rsidTr="008B5E74">
        <w:trPr>
          <w:trHeight w:val="547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2428E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8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02385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BY4741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F684E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RFA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:HphMX</w:t>
            </w:r>
            <w:proofErr w:type="spellEnd"/>
            <w:proofErr w:type="gramEnd"/>
          </w:p>
        </w:tc>
      </w:tr>
      <w:tr w:rsidR="00972458" w14:paraId="5D105692" w14:textId="77777777" w:rsidTr="008B5E74">
        <w:trPr>
          <w:trHeight w:val="885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3C2A1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58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E6989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39ECF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lph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OL30-S115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4BA88E5B" w14:textId="77777777" w:rsidTr="008B5E74">
        <w:trPr>
          <w:trHeight w:val="923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6040B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57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5EE23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DB43E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Δ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SIM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-101</w:t>
            </w:r>
          </w:p>
        </w:tc>
      </w:tr>
      <w:tr w:rsidR="00972458" w14:paraId="382C5B25" w14:textId="77777777" w:rsidTr="008B5E74">
        <w:trPr>
          <w:trHeight w:val="1530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A1F1D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96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85E26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09DA3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ΔSIMΔ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PI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-101</w:t>
            </w:r>
          </w:p>
        </w:tc>
      </w:tr>
      <w:tr w:rsidR="00972458" w14:paraId="7E73CEBC" w14:textId="77777777" w:rsidTr="008B5E74">
        <w:trPr>
          <w:trHeight w:val="1530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1679F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lastRenderedPageBreak/>
              <w:t>657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0F5AF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E19E3" w14:textId="77777777" w:rsidR="00972458" w:rsidRDefault="00972458" w:rsidP="008B5E74">
            <w:pPr>
              <w:spacing w:before="240"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Δ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PI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ADEGV:URA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HIS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PC4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:HphMX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-101</w:t>
            </w:r>
          </w:p>
        </w:tc>
      </w:tr>
      <w:tr w:rsidR="00972458" w14:paraId="1E949B17" w14:textId="77777777" w:rsidTr="008B5E74">
        <w:trPr>
          <w:trHeight w:val="615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F081F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98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750A0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CC8EA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57720B72" w14:textId="77777777" w:rsidTr="008B5E74">
        <w:trPr>
          <w:trHeight w:val="1066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E9247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67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E8E3A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31825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51BDF4CF" w14:textId="77777777" w:rsidTr="008B5E74">
        <w:trPr>
          <w:trHeight w:val="968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E039B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7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D406D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D7DC0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0272D983" w14:textId="77777777" w:rsidTr="008B5E74">
        <w:trPr>
          <w:trHeight w:val="983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57CAA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7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C934B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BA919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25F8CF53" w14:textId="77777777" w:rsidTr="008B5E74">
        <w:trPr>
          <w:trHeight w:val="827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F1743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7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C204F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065A8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Δ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SIM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20647741" w14:textId="77777777" w:rsidTr="008B5E74">
        <w:trPr>
          <w:trHeight w:val="1024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66F34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7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505BE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A1A6B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ΔPIPΔ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SIM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61B68664" w14:textId="77777777" w:rsidTr="008B5E74">
        <w:trPr>
          <w:trHeight w:val="841"/>
        </w:trPr>
        <w:tc>
          <w:tcPr>
            <w:tcW w:w="123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FC02B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57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C1D5F" w14:textId="77777777" w:rsidR="00972458" w:rsidRDefault="00972458" w:rsidP="008B5E74">
            <w:pPr>
              <w:spacing w:before="240" w:after="240"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8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7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F80A2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SRS2Δ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PI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NAT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op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4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YO1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GFP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IS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512D6BAF" w14:textId="77777777" w:rsidTr="008B5E74">
        <w:trPr>
          <w:trHeight w:val="1275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E855E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83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F353A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28C</w:t>
            </w:r>
            <w:proofErr w:type="spellEnd"/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9AFE3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ChrXII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(1059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):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nat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: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hrIV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(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19.5)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pGAL1:CEN4:KanMX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4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:URA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TR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1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52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is3Δ200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7EB1883B" w14:textId="77777777" w:rsidTr="008B5E74">
        <w:trPr>
          <w:trHeight w:val="1530"/>
        </w:trPr>
        <w:tc>
          <w:tcPr>
            <w:tcW w:w="1230" w:type="dxa"/>
            <w:tcBorders>
              <w:top w:val="nil"/>
              <w:left w:val="nil"/>
              <w:bottom w:val="nil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8F8B5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57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A1351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228C</w:t>
            </w:r>
            <w:proofErr w:type="spellEnd"/>
          </w:p>
          <w:p w14:paraId="0083E2EC" w14:textId="77777777" w:rsidR="00972458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518B4" w14:textId="77777777" w:rsidR="00972458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elg1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Δ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i/>
              </w:rPr>
              <w:t>HYG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ChrXII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(1059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):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nat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: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hrIV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>(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19.5)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pGAL1:CEN4:KanMX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4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tb2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mCherry:URA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pGAL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1:GF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-</w:t>
            </w:r>
            <w:proofErr w:type="gramStart"/>
            <w:r>
              <w:rPr>
                <w:rFonts w:ascii="Helvetica Neue" w:eastAsia="Helvetica Neue" w:hAnsi="Helvetica Neue" w:cs="Helvetica Neue"/>
                <w:i/>
              </w:rPr>
              <w:t>CAAX:TRP</w:t>
            </w:r>
            <w:proofErr w:type="gramEnd"/>
            <w:r>
              <w:rPr>
                <w:rFonts w:ascii="Helvetica Neue" w:eastAsia="Helvetica Neue" w:hAnsi="Helvetica Neue" w:cs="Helvetica Neue"/>
                <w:i/>
              </w:rPr>
              <w:t>1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ura3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52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his3Δ200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eu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lys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8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ade2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-101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trp1Δ63</w:t>
            </w:r>
            <w:proofErr w:type="spellEnd"/>
          </w:p>
        </w:tc>
      </w:tr>
      <w:tr w:rsidR="00972458" w14:paraId="3ECC2C11" w14:textId="77777777" w:rsidTr="008B5E74">
        <w:trPr>
          <w:trHeight w:val="1530"/>
        </w:trPr>
        <w:tc>
          <w:tcPr>
            <w:tcW w:w="1230" w:type="dxa"/>
            <w:tcBorders>
              <w:top w:val="nil"/>
              <w:left w:val="nil"/>
              <w:bottom w:val="nil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438BD" w14:textId="77777777" w:rsidR="00972458" w:rsidRPr="00351BD5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color w:val="EE0000"/>
              </w:rPr>
            </w:pPr>
            <w:r w:rsidRPr="00351BD5">
              <w:rPr>
                <w:rFonts w:ascii="Helvetica Neue" w:eastAsia="Helvetica Neue" w:hAnsi="Helvetica Neue" w:cs="Helvetica Neue"/>
                <w:color w:val="EE0000"/>
              </w:rPr>
              <w:t>255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1ADDC" w14:textId="77777777" w:rsidR="00972458" w:rsidRPr="00351BD5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color w:val="EE0000"/>
              </w:rPr>
            </w:pPr>
            <w:proofErr w:type="spellStart"/>
            <w:r w:rsidRPr="00351BD5">
              <w:rPr>
                <w:rFonts w:ascii="Helvetica Neue" w:eastAsia="Helvetica Neue" w:hAnsi="Helvetica Neue" w:cs="Helvetica Neue"/>
                <w:color w:val="EE0000"/>
              </w:rPr>
              <w:t>S228C</w:t>
            </w:r>
            <w:proofErr w:type="spellEnd"/>
          </w:p>
          <w:p w14:paraId="6E37ACDB" w14:textId="77777777" w:rsidR="00972458" w:rsidRPr="00351BD5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color w:val="EE0000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F48E3" w14:textId="77777777" w:rsidR="00972458" w:rsidRPr="00351BD5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  <w:color w:val="EE000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ipl1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-321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top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-4 </w:t>
            </w:r>
            <w:proofErr w:type="spellStart"/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ADEGV:URA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3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pGAL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1:GFP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-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CAAX:HIS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3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SPC42-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GFP:HphMX</w:t>
            </w:r>
            <w:proofErr w:type="spellEnd"/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leu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lys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-801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ade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-101</w:t>
            </w:r>
          </w:p>
        </w:tc>
      </w:tr>
      <w:tr w:rsidR="00972458" w14:paraId="7536CC0F" w14:textId="77777777" w:rsidTr="008B5E74">
        <w:trPr>
          <w:trHeight w:val="1530"/>
        </w:trPr>
        <w:tc>
          <w:tcPr>
            <w:tcW w:w="12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36ED4" w14:textId="77777777" w:rsidR="00972458" w:rsidRPr="00351BD5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color w:val="EE0000"/>
              </w:rPr>
            </w:pPr>
            <w:r w:rsidRPr="00351BD5">
              <w:rPr>
                <w:rFonts w:ascii="Helvetica Neue" w:eastAsia="Helvetica Neue" w:hAnsi="Helvetica Neue" w:cs="Helvetica Neue"/>
                <w:color w:val="EE0000"/>
              </w:rPr>
              <w:lastRenderedPageBreak/>
              <w:t>662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F8F03" w14:textId="77777777" w:rsidR="00972458" w:rsidRPr="00351BD5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color w:val="EE0000"/>
              </w:rPr>
            </w:pPr>
            <w:proofErr w:type="spellStart"/>
            <w:r w:rsidRPr="00351BD5">
              <w:rPr>
                <w:rFonts w:ascii="Helvetica Neue" w:eastAsia="Helvetica Neue" w:hAnsi="Helvetica Neue" w:cs="Helvetica Neue"/>
                <w:color w:val="EE0000"/>
              </w:rPr>
              <w:t>S228C</w:t>
            </w:r>
            <w:proofErr w:type="spellEnd"/>
          </w:p>
          <w:p w14:paraId="4D9E3151" w14:textId="77777777" w:rsidR="00972458" w:rsidRPr="00351BD5" w:rsidRDefault="00972458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  <w:color w:val="EE0000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6D85A" w14:textId="77777777" w:rsidR="00972458" w:rsidRPr="00351BD5" w:rsidRDefault="00972458" w:rsidP="008B5E74">
            <w:pPr>
              <w:spacing w:line="360" w:lineRule="auto"/>
              <w:rPr>
                <w:rFonts w:ascii="Helvetica Neue" w:eastAsia="Helvetica Neue" w:hAnsi="Helvetica Neue" w:cs="Helvetica Neue"/>
                <w:i/>
                <w:color w:val="EE000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MATa</w:t>
            </w:r>
            <w:proofErr w:type="spellEnd"/>
            <w:r>
              <w:rPr>
                <w:rFonts w:ascii="Helvetica Neue" w:eastAsia="Helvetica Neue" w:hAnsi="Helvetica Neue" w:cs="Helvetica Neue"/>
                <w:i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srs2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Δ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::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NAT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ipl1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-321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top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-4 </w:t>
            </w:r>
            <w:proofErr w:type="spellStart"/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ADEGV:URA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3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pGAL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1:GFP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-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CAAX:HIS</w:t>
            </w:r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3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SPC42-</w:t>
            </w:r>
            <w:proofErr w:type="gram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GFP:HphMX</w:t>
            </w:r>
            <w:proofErr w:type="spellEnd"/>
            <w:proofErr w:type="gram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leu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lys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 xml:space="preserve">-801 </w:t>
            </w:r>
            <w:proofErr w:type="spellStart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ade2</w:t>
            </w:r>
            <w:proofErr w:type="spellEnd"/>
            <w:r w:rsidRPr="00351BD5">
              <w:rPr>
                <w:rFonts w:ascii="Helvetica Neue" w:eastAsia="Helvetica Neue" w:hAnsi="Helvetica Neue" w:cs="Helvetica Neue"/>
                <w:i/>
                <w:color w:val="EE0000"/>
              </w:rPr>
              <w:t>-101</w:t>
            </w:r>
          </w:p>
        </w:tc>
      </w:tr>
    </w:tbl>
    <w:p w14:paraId="0F78CFE6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58"/>
    <w:rsid w:val="0010239C"/>
    <w:rsid w:val="00116887"/>
    <w:rsid w:val="00186F9C"/>
    <w:rsid w:val="00245CD4"/>
    <w:rsid w:val="00286B9F"/>
    <w:rsid w:val="003C2E33"/>
    <w:rsid w:val="00464917"/>
    <w:rsid w:val="0048259A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72458"/>
    <w:rsid w:val="00990717"/>
    <w:rsid w:val="009B4826"/>
    <w:rsid w:val="009C3002"/>
    <w:rsid w:val="00AD79C5"/>
    <w:rsid w:val="00B60EC6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950E"/>
  <w15:chartTrackingRefBased/>
  <w15:docId w15:val="{2209E931-C9DE-4598-B62D-69F801AD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5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4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4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4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4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4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4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4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4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4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2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4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2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4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2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4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2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4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2</cp:revision>
  <dcterms:created xsi:type="dcterms:W3CDTF">2025-10-10T13:37:00Z</dcterms:created>
  <dcterms:modified xsi:type="dcterms:W3CDTF">2025-10-10T13:39:00Z</dcterms:modified>
</cp:coreProperties>
</file>